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875" w:rsidRPr="000962A9" w:rsidRDefault="00271875" w:rsidP="0027187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Cs w:val="24"/>
          <w:lang w:val="en-GB"/>
        </w:rPr>
      </w:pPr>
      <w:bookmarkStart w:id="0" w:name="_GoBack"/>
      <w:bookmarkEnd w:id="0"/>
    </w:p>
    <w:tbl>
      <w:tblPr>
        <w:tblW w:w="14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817"/>
        <w:gridCol w:w="2953"/>
        <w:gridCol w:w="1080"/>
        <w:gridCol w:w="1170"/>
        <w:gridCol w:w="1080"/>
        <w:gridCol w:w="1170"/>
        <w:gridCol w:w="1080"/>
        <w:gridCol w:w="1224"/>
      </w:tblGrid>
      <w:tr w:rsidR="00271875" w:rsidRPr="003D66C0" w:rsidTr="00811C30">
        <w:trPr>
          <w:trHeight w:val="300"/>
        </w:trPr>
        <w:tc>
          <w:tcPr>
            <w:tcW w:w="27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be Name</w:t>
            </w:r>
          </w:p>
        </w:tc>
        <w:tc>
          <w:tcPr>
            <w:tcW w:w="181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ystematic Name</w:t>
            </w:r>
          </w:p>
        </w:tc>
        <w:tc>
          <w:tcPr>
            <w:tcW w:w="295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last2GO Annotation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Kota </w:t>
            </w:r>
            <w:proofErr w:type="spellStart"/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haru</w:t>
            </w:r>
            <w:proofErr w:type="spellEnd"/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vs NO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Kuala Lumpur vs NO</w:t>
            </w:r>
          </w:p>
        </w:tc>
        <w:tc>
          <w:tcPr>
            <w:tcW w:w="23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enang vs NO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920_PI424980000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623-RA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nionic trypsin-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.8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429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59.1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1.43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7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56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173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ranscription elongation regula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6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48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5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55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004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891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6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9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7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721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75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18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9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9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07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373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888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ingle stranded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n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bind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3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2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22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374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888-R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ingle stranded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n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bind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9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6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94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84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1806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icrosomal triglyceride transfer protein large subun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8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7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8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8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177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69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cision repair cross-complementing 1 er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7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3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6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919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672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ultisynthetas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auxili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8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9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5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3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919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6727-R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ultisynthetas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auxili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6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8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7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020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26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8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7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8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6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845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018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</w:t>
            </w:r>
            <w:r w:rsidRPr="003D66C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YP6CB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8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4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1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56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0987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672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zinc finger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2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6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9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23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138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g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8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6.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90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76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09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xuperanti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9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0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60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136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emann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pick type c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7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3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0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955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8525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zinc finger imprinted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0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476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355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679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zinc finger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7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56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26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4545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s1 domain-containing protein 1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16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7094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67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biquitin conjugating enzyme 7 interact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165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52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555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terol regulatory element-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8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14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96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321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etyl-co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ynthe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4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955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CUST_5474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7632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yosin light chain kin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8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4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56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67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222-R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t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ranscription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42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24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48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7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6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6043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60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5786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.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51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24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455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7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22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23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2446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4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.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69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38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357-R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emolymph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8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092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745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110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239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920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700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zinc finger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6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70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81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58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s acidic ribosomal protein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44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1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5745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pcr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lass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orphan receptor 18 (agap005002-p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402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81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583-R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s acidic ribosomal protein 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8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.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34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04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24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g5913 cg5913-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7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03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671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222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t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ranscription 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29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5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35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emolymph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7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2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69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472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4530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zinc finger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0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1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6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795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828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acuolar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fusion protein ccz1 homol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7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53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813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583-RC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s acidic ribosomal protein</w:t>
            </w:r>
          </w:p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975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076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h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dehydrogenase subunit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1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.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7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654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983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king isoform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2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37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7348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229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alokinin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prepro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5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2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4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0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523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714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6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50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049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247-RB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amily with sequence similarity member b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.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45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98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4187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pcr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lass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orphan receptor 18 (agap005002-p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7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1122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07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7984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6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093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9292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349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dph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cytochrome p450 reduct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2E-04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CUST_6584_PI4249800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215-RA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ulfonylurea receptor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bc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ranspor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755</w:t>
            </w:r>
          </w:p>
        </w:tc>
      </w:tr>
      <w:tr w:rsidR="00271875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373_PI424980000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052-RA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8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2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8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75" w:rsidRPr="003D66C0" w:rsidRDefault="00271875" w:rsidP="00811C3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497</w:t>
            </w:r>
          </w:p>
        </w:tc>
      </w:tr>
    </w:tbl>
    <w:p w:rsidR="00271875" w:rsidRPr="003D66C0" w:rsidRDefault="00271875" w:rsidP="00271875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FC44C3" w:rsidRDefault="00FC44C3"/>
    <w:sectPr w:rsidR="00FC44C3" w:rsidSect="00271875">
      <w:pgSz w:w="16840" w:h="11920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875"/>
    <w:rsid w:val="00271875"/>
    <w:rsid w:val="008E6D20"/>
    <w:rsid w:val="00F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3D5313-29F3-4440-8A2B-631CE926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8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1</cp:revision>
  <dcterms:created xsi:type="dcterms:W3CDTF">2017-01-05T09:45:00Z</dcterms:created>
  <dcterms:modified xsi:type="dcterms:W3CDTF">2017-01-05T09:46:00Z</dcterms:modified>
</cp:coreProperties>
</file>